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7F83" w14:textId="743E16BA" w:rsidR="00EA2FE3" w:rsidRDefault="00EA2FE3" w:rsidP="008D08B1"/>
    <w:p w14:paraId="1158B689" w14:textId="24FBFFB8" w:rsidR="00EA2FE3" w:rsidRDefault="004A3622" w:rsidP="00B40A49">
      <w:pPr>
        <w:jc w:val="both"/>
      </w:pPr>
      <w:r w:rsidRPr="004A3622">
        <w:rPr>
          <w:rFonts w:ascii="Calibri" w:hAnsi="Calibri" w:cs="Calibri"/>
          <w:b/>
          <w:bCs/>
          <w:color w:val="242424"/>
          <w:shd w:val="clear" w:color="auto" w:fill="FFFFFF"/>
        </w:rPr>
        <w:t>Supplementary Figure 1</w:t>
      </w:r>
      <w:r w:rsidR="00B6768E">
        <w:rPr>
          <w:rFonts w:ascii="Calibri" w:hAnsi="Calibri" w:cs="Calibri"/>
          <w:b/>
          <w:bCs/>
          <w:color w:val="242424"/>
          <w:shd w:val="clear" w:color="auto" w:fill="FFFFFF"/>
        </w:rPr>
        <w:t>6</w:t>
      </w:r>
      <w:r w:rsidRPr="004A3622">
        <w:rPr>
          <w:rFonts w:ascii="Calibri" w:hAnsi="Calibri" w:cs="Calibri"/>
          <w:b/>
          <w:bCs/>
          <w:color w:val="242424"/>
          <w:shd w:val="clear" w:color="auto" w:fill="FFFFFF"/>
        </w:rPr>
        <w:t>.</w:t>
      </w:r>
      <w:r>
        <w:rPr>
          <w:rFonts w:ascii="Calibri" w:hAnsi="Calibri" w:cs="Calibri"/>
          <w:color w:val="242424"/>
          <w:shd w:val="clear" w:color="auto" w:fill="FFFFFF"/>
        </w:rPr>
        <w:t xml:space="preserve"> </w:t>
      </w:r>
      <w:r w:rsidR="00B40A49">
        <w:rPr>
          <w:rFonts w:ascii="Calibri" w:hAnsi="Calibri" w:cs="Calibri"/>
          <w:color w:val="242424"/>
          <w:shd w:val="clear" w:color="auto" w:fill="FFFFFF"/>
        </w:rPr>
        <w:t>Box plots</w:t>
      </w:r>
      <w:r>
        <w:rPr>
          <w:rFonts w:ascii="Calibri" w:hAnsi="Calibri" w:cs="Calibri"/>
          <w:color w:val="242424"/>
          <w:shd w:val="clear" w:color="auto" w:fill="FFFFFF"/>
        </w:rPr>
        <w:t xml:space="preserve"> of BMI across PRS deciles in the UKBB by ancestry background. Upward, linear association can be observed between PRS deciles and BMI in all populations. </w:t>
      </w:r>
      <w:r w:rsidR="00156107">
        <w:t>(Note: AFR (African ancestry), EAS (East Asian ancestry), EUR (European ancestry), and SAS (South Asian ancestry))</w:t>
      </w:r>
    </w:p>
    <w:p w14:paraId="4D17AA3D" w14:textId="306A6E93" w:rsidR="00EA2FE3" w:rsidRDefault="004A3622" w:rsidP="004A3622">
      <w:pPr>
        <w:jc w:val="center"/>
      </w:pPr>
      <w:r>
        <w:rPr>
          <w:noProof/>
        </w:rPr>
        <w:drawing>
          <wp:inline distT="0" distB="0" distL="0" distR="0" wp14:anchorId="7E20CD46" wp14:editId="4C262114">
            <wp:extent cx="5265709" cy="4964723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555" cy="498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476B8" w14:textId="282B2B24" w:rsidR="00EA2FE3" w:rsidRDefault="00EA2FE3" w:rsidP="008D08B1"/>
    <w:p w14:paraId="1B22C3B2" w14:textId="32572256" w:rsidR="00EA2FE3" w:rsidRDefault="00EA2FE3" w:rsidP="008D08B1"/>
    <w:p w14:paraId="471B83A7" w14:textId="0596823A" w:rsidR="00EA2FE3" w:rsidRDefault="00EA2FE3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2A7A2E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86CCF"/>
    <w:rsid w:val="004A3622"/>
    <w:rsid w:val="00552A3D"/>
    <w:rsid w:val="005732D5"/>
    <w:rsid w:val="005949D7"/>
    <w:rsid w:val="005A7FE7"/>
    <w:rsid w:val="00611652"/>
    <w:rsid w:val="006128DF"/>
    <w:rsid w:val="006775C0"/>
    <w:rsid w:val="00732FD0"/>
    <w:rsid w:val="00795A13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B4D00"/>
    <w:rsid w:val="00CF5F76"/>
    <w:rsid w:val="00DA11D6"/>
    <w:rsid w:val="00DC1FEA"/>
    <w:rsid w:val="00DD1300"/>
    <w:rsid w:val="00DE6F77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3:00Z</dcterms:created>
  <dcterms:modified xsi:type="dcterms:W3CDTF">2025-08-20T00:43:00Z</dcterms:modified>
</cp:coreProperties>
</file>